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0725" w:rsidRDefault="00230725" w:rsidP="00230725">
      <w:pPr>
        <w:spacing w:after="0"/>
      </w:pPr>
      <w:r>
        <w:rPr>
          <w:b/>
          <w:bCs/>
        </w:rPr>
        <w:t>Zusätzliches Onlinematerial</w:t>
      </w:r>
    </w:p>
    <w:p w:rsidR="00AD5DE5" w:rsidRDefault="00AD5DE5" w:rsidP="00230725">
      <w:pPr>
        <w:spacing w:after="0"/>
        <w:rPr>
          <w:b/>
        </w:rPr>
      </w:pPr>
    </w:p>
    <w:p w:rsidR="00AD5DE5" w:rsidRDefault="00AD5DE5" w:rsidP="00230725">
      <w:pPr>
        <w:spacing w:after="0"/>
      </w:pPr>
      <w:r>
        <w:rPr>
          <w:b/>
        </w:rPr>
        <w:t>Abb. Z1</w:t>
      </w:r>
      <w:r w:rsidRPr="0083301D">
        <w:rPr>
          <w:b/>
        </w:rPr>
        <w:t>:</w:t>
      </w:r>
      <w:r>
        <w:t xml:space="preserve"> Verteilung von Vitamin K im Vergleich zu den DGE/ÖGE-Referenzwerten bei Säuglingen im Alter von 6 bis 11 Monaten aus der </w:t>
      </w:r>
      <w:proofErr w:type="spellStart"/>
      <w:r>
        <w:t>KiESEL</w:t>
      </w:r>
      <w:proofErr w:type="spellEnd"/>
      <w:r>
        <w:t>-Studie</w:t>
      </w:r>
    </w:p>
    <w:p w:rsidR="00230725" w:rsidRDefault="00AD5DE5" w:rsidP="00230725">
      <w:pPr>
        <w:spacing w:after="0"/>
        <w:rPr>
          <w:rStyle w:val="wpaicg-chat-message"/>
          <w:sz w:val="18"/>
        </w:rPr>
      </w:pPr>
      <w:r>
        <w:br/>
      </w:r>
      <w:r>
        <w:rPr>
          <w:rStyle w:val="wpaicg-chat-message"/>
          <w:sz w:val="18"/>
        </w:rPr>
        <w:t xml:space="preserve">Ein Vergleich mit EFSA-Referenzwerten ist in Burgard et al. </w:t>
      </w:r>
      <w:r>
        <w:rPr>
          <w:rStyle w:val="wpaicg-chat-message"/>
          <w:sz w:val="18"/>
        </w:rPr>
        <w:fldChar w:fldCharType="begin">
          <w:fldData xml:space="preserve">PEVuZE5vdGU+PENpdGU+PEF1dGhvcj5CdXJnYXJkPC9BdXRob3I+PFllYXI+MjAyNTwvWWVhcj48
UmVjTnVtPjQ8L1JlY051bT48RGlzcGxheVRleHQ+WzE1XTwvRGlzcGxheVRleHQ+PHJlY29yZD48
cmVjLW51bWJlcj40PC9yZWMtbnVtYmVyPjxmb3JlaWduLWtleXM+PGtleSBhcHA9IkVOIiBkYi1p
ZD0icjlyOXRlZHJsZnBzMmFlOWV4b3Z3OXdyYWVweHN2eGR0dnplIiB0aW1lc3RhbXA9IjE3NDIz
NzQ3NzAiPjQ8L2tleT48L2ZvcmVpZ24ta2V5cz48cmVmLXR5cGUgbmFtZT0iSm91cm5hbCBBcnRp
Y2xlIj4xNzwvcmVmLXR5cGU+PGNvbnRyaWJ1dG9ycz48YXV0aG9ycz48YXV0aG9yPkJ1cmdhcmQs
IEwuPC9hdXRob3I+PGF1dGhvcj5TcGllZ2xlciwgQy48L2F1dGhvcj48YXV0aG9yPkphbnNlbiwg
Uy48L2F1dGhvcj48YXV0aG9yPkJyZXR0c2NobmVpZGVyLCBBLiBLLjwvYXV0aG9yPjxhdXRob3I+
U3RyYcOfYnVyZywgQS48L2F1dGhvcj48YXV0aG9yPkFsZXh5LCBVLjwvYXV0aG9yPjxhdXRob3I+
U3RvcmNrc2RpZWNrIEdlbmFubnQgQm9uc21hbm4sIFMuPC9hdXRob3I+PGF1dGhvcj5FbnNlbmF1
ZXIsIFIuPC9hdXRob3I+PGF1dGhvcj5IZXVlciwgVC48L2F1dGhvcj48L2F1dGhvcnM+PC9jb250
cmlidXRvcnM+PGF1dGgtYWRkcmVzcz5EZXBhcnRtZW50IG9mIE51dHJpdGlvbmFsIEJlaGF2aW91
ciwgTWF4IFJ1Ym5lci1JbnN0aXR1dCAoTVJJKSAtIEZlZGVyYWwgUmVzZWFyY2ggSW5zdGl0dXRl
IG9mIE51dHJpdGlvbiBhbmQgRm9vZCwgS2FybHNydWhlLCBHZXJtYW55LiYjeEQ7RGVwYXJ0bWVu
dCBvZiBDaGlsZCBOdXRyaXRpb24sIE1heCBSdWJuZXItSW5zdGl0dXQgKE1SSSkgLSBGZWRlcmFs
IFJlc2VhcmNoIEluc3RpdHV0ZSBvZiBOdXRyaXRpb24gYW5kIEZvb2QsIEthcmxzcnVoZSwgR2Vy
bWFueS4mI3hEO0RlcGFydG1lbnQgb2YgTnV0cml0aW9uYWwgRXBpZGVtaW9sb2d5LCBJbnN0aXR1
dGUgb2YgTnV0cml0aW9uIGFuZCBGb29kIFNjaWVuY2VzLCBVbml2ZXJzaXR5IG9mIEJvbm4sIEJv
bm4sIEdlcm1hbnkuPC9hdXRoLWFkZHJlc3M+PHRpdGxlcz48dGl0bGU+Q3JpdGljYWwgdml0YW1p
biBEIGFuZCBpcm9uIGludGFrZXMgaW4gaW5mYW50cyBhZ2VkIDYtMTHigK9tb250aHM6IHJlc3Vs
dHMgZnJvbSB0aGUgbmF0aW9ud2lkZSBHZXJtYW4gS2lFU0VMIHN0dWR5PC90aXRsZT48c2Vjb25k
YXJ5LXRpdGxlPkZyb250IE51dHI8L3NlY29uZGFyeS10aXRsZT48L3RpdGxlcz48cGVyaW9kaWNh
bD48ZnVsbC10aXRsZT5Gcm9udCBOdXRyPC9mdWxsLXRpdGxlPjwvcGVyaW9kaWNhbD48cGFnZXM+
MTQ3MjY4NTwvcGFnZXM+PHZvbHVtZT4xMjwvdm9sdW1lPjxlZGl0aW9uPjIwMjUwMjE3PC9lZGl0
aW9uPjxrZXl3b3Jkcz48a2V5d29yZD5HZXJtYW55PC9rZXl3b3JkPjxrZXl3b3JkPmNvbW1lcmNp
YWwgaW5mYW50IGZvb2RzPC9rZXl3b3JkPjxrZXl3b3JkPmluZmFudHM8L2tleXdvcmQ+PGtleXdv
cmQ+bnV0cmllbnQgaW50YWtlPC9rZXl3b3JkPjxrZXl3b3JkPm51dHJpdGlvbiBzdXJ2ZXk8L2tl
eXdvcmQ+PGtleXdvcmQ+dml0YW1pbiBEPC9rZXl3b3JkPjwva2V5d29yZHM+PGRhdGVzPjx5ZWFy
PjIwMjU8L3llYXI+PC9kYXRlcz48aXNibj4yMjk2LTg2MVggKFByaW50KSYjeEQ7MjI5Ni04NjF4
PC9pc2JuPjxhY2Nlc3Npb24tbnVtPjQwMDM0NzM0PC9hY2Nlc3Npb24tbnVtPjx1cmxzPjwvdXJs
cz48Y3VzdG9tMT5UaGUgYXV0aG9ycyBkZWNsYXJlIHRoYXQgdGhlIHJlc2VhcmNoIHdhcyBjb25k
dWN0ZWQgaW4gdGhlIGFic2VuY2Ugb2YgYW55IGNvbW1lcmNpYWwgb3IgZmluYW5jaWFsIHJlbGF0
aW9uc2hpcHMgdGhhdCBjb3VsZCBiZSBjb25zdHJ1ZWQgYXMgYSBwb3RlbnRpYWwgY29uZmxpY3Qg
b2YgaW50ZXJlc3QuPC9jdXN0b20xPjxjdXN0b20yPlBNQzExODcyNzE2PC9jdXN0b20yPjxlbGVj
dHJvbmljLXJlc291cmNlLW51bT5odHRwczovL2RvaS5vcmcvMTAuMzM4OS9mbnV0LjIwMjUuMTQ3
MjY4NTwvZWxlY3Ryb25pYy1yZXNvdXJjZS1udW0+PHJlbW90ZS1kYXRhYmFzZS1wcm92aWRlcj5O
TE08L3JlbW90ZS1kYXRhYmFzZS1wcm92aWRlcj48bGFuZ3VhZ2U+ZW5nPC9sYW5ndWFnZT48L3Jl
Y29yZD48L0NpdGU+PC9FbmROb3RlPgB=
</w:fldData>
        </w:fldChar>
      </w:r>
      <w:r>
        <w:rPr>
          <w:rStyle w:val="wpaicg-chat-message"/>
          <w:sz w:val="18"/>
        </w:rPr>
        <w:instrText xml:space="preserve"> ADDIN EN.CITE </w:instrText>
      </w:r>
      <w:r>
        <w:rPr>
          <w:rStyle w:val="wpaicg-chat-message"/>
          <w:sz w:val="18"/>
        </w:rPr>
        <w:fldChar w:fldCharType="begin">
          <w:fldData xml:space="preserve">PEVuZE5vdGU+PENpdGU+PEF1dGhvcj5CdXJnYXJkPC9BdXRob3I+PFllYXI+MjAyNTwvWWVhcj48
UmVjTnVtPjQ8L1JlY051bT48RGlzcGxheVRleHQ+WzE1XTwvRGlzcGxheVRleHQ+PHJlY29yZD48
cmVjLW51bWJlcj40PC9yZWMtbnVtYmVyPjxmb3JlaWduLWtleXM+PGtleSBhcHA9IkVOIiBkYi1p
ZD0icjlyOXRlZHJsZnBzMmFlOWV4b3Z3OXdyYWVweHN2eGR0dnplIiB0aW1lc3RhbXA9IjE3NDIz
NzQ3NzAiPjQ8L2tleT48L2ZvcmVpZ24ta2V5cz48cmVmLXR5cGUgbmFtZT0iSm91cm5hbCBBcnRp
Y2xlIj4xNzwvcmVmLXR5cGU+PGNvbnRyaWJ1dG9ycz48YXV0aG9ycz48YXV0aG9yPkJ1cmdhcmQs
IEwuPC9hdXRob3I+PGF1dGhvcj5TcGllZ2xlciwgQy48L2F1dGhvcj48YXV0aG9yPkphbnNlbiwg
Uy48L2F1dGhvcj48YXV0aG9yPkJyZXR0c2NobmVpZGVyLCBBLiBLLjwvYXV0aG9yPjxhdXRob3I+
U3RyYcOfYnVyZywgQS48L2F1dGhvcj48YXV0aG9yPkFsZXh5LCBVLjwvYXV0aG9yPjxhdXRob3I+
U3RvcmNrc2RpZWNrIEdlbmFubnQgQm9uc21hbm4sIFMuPC9hdXRob3I+PGF1dGhvcj5FbnNlbmF1
ZXIsIFIuPC9hdXRob3I+PGF1dGhvcj5IZXVlciwgVC48L2F1dGhvcj48L2F1dGhvcnM+PC9jb250
cmlidXRvcnM+PGF1dGgtYWRkcmVzcz5EZXBhcnRtZW50IG9mIE51dHJpdGlvbmFsIEJlaGF2aW91
ciwgTWF4IFJ1Ym5lci1JbnN0aXR1dCAoTVJJKSAtIEZlZGVyYWwgUmVzZWFyY2ggSW5zdGl0dXRl
IG9mIE51dHJpdGlvbiBhbmQgRm9vZCwgS2FybHNydWhlLCBHZXJtYW55LiYjeEQ7RGVwYXJ0bWVu
dCBvZiBDaGlsZCBOdXRyaXRpb24sIE1heCBSdWJuZXItSW5zdGl0dXQgKE1SSSkgLSBGZWRlcmFs
IFJlc2VhcmNoIEluc3RpdHV0ZSBvZiBOdXRyaXRpb24gYW5kIEZvb2QsIEthcmxzcnVoZSwgR2Vy
bWFueS4mI3hEO0RlcGFydG1lbnQgb2YgTnV0cml0aW9uYWwgRXBpZGVtaW9sb2d5LCBJbnN0aXR1
dGUgb2YgTnV0cml0aW9uIGFuZCBGb29kIFNjaWVuY2VzLCBVbml2ZXJzaXR5IG9mIEJvbm4sIEJv
bm4sIEdlcm1hbnkuPC9hdXRoLWFkZHJlc3M+PHRpdGxlcz48dGl0bGU+Q3JpdGljYWwgdml0YW1p
biBEIGFuZCBpcm9uIGludGFrZXMgaW4gaW5mYW50cyBhZ2VkIDYtMTHigK9tb250aHM6IHJlc3Vs
dHMgZnJvbSB0aGUgbmF0aW9ud2lkZSBHZXJtYW4gS2lFU0VMIHN0dWR5PC90aXRsZT48c2Vjb25k
YXJ5LXRpdGxlPkZyb250IE51dHI8L3NlY29uZGFyeS10aXRsZT48L3RpdGxlcz48cGVyaW9kaWNh
bD48ZnVsbC10aXRsZT5Gcm9udCBOdXRyPC9mdWxsLXRpdGxlPjwvcGVyaW9kaWNhbD48cGFnZXM+
MTQ3MjY4NTwvcGFnZXM+PHZvbHVtZT4xMjwvdm9sdW1lPjxlZGl0aW9uPjIwMjUwMjE3PC9lZGl0
aW9uPjxrZXl3b3Jkcz48a2V5d29yZD5HZXJtYW55PC9rZXl3b3JkPjxrZXl3b3JkPmNvbW1lcmNp
YWwgaW5mYW50IGZvb2RzPC9rZXl3b3JkPjxrZXl3b3JkPmluZmFudHM8L2tleXdvcmQ+PGtleXdv
cmQ+bnV0cmllbnQgaW50YWtlPC9rZXl3b3JkPjxrZXl3b3JkPm51dHJpdGlvbiBzdXJ2ZXk8L2tl
eXdvcmQ+PGtleXdvcmQ+dml0YW1pbiBEPC9rZXl3b3JkPjwva2V5d29yZHM+PGRhdGVzPjx5ZWFy
PjIwMjU8L3llYXI+PC9kYXRlcz48aXNibj4yMjk2LTg2MVggKFByaW50KSYjeEQ7MjI5Ni04NjF4
PC9pc2JuPjxhY2Nlc3Npb24tbnVtPjQwMDM0NzM0PC9hY2Nlc3Npb24tbnVtPjx1cmxzPjwvdXJs
cz48Y3VzdG9tMT5UaGUgYXV0aG9ycyBkZWNsYXJlIHRoYXQgdGhlIHJlc2VhcmNoIHdhcyBjb25k
dWN0ZWQgaW4gdGhlIGFic2VuY2Ugb2YgYW55IGNvbW1lcmNpYWwgb3IgZmluYW5jaWFsIHJlbGF0
aW9uc2hpcHMgdGhhdCBjb3VsZCBiZSBjb25zdHJ1ZWQgYXMgYSBwb3RlbnRpYWwgY29uZmxpY3Qg
b2YgaW50ZXJlc3QuPC9jdXN0b20xPjxjdXN0b20yPlBNQzExODcyNzE2PC9jdXN0b20yPjxlbGVj
dHJvbmljLXJlc291cmNlLW51bT5odHRwczovL2RvaS5vcmcvMTAuMzM4OS9mbnV0LjIwMjUuMTQ3
MjY4NTwvZWxlY3Ryb25pYy1yZXNvdXJjZS1udW0+PHJlbW90ZS1kYXRhYmFzZS1wcm92aWRlcj5O
TE08L3JlbW90ZS1kYXRhYmFzZS1wcm92aWRlcj48bGFuZ3VhZ2U+ZW5nPC9sYW5ndWFnZT48L3Jl
Y29yZD48L0NpdGU+PC9FbmROb3RlPgB=
</w:fldData>
        </w:fldChar>
      </w:r>
      <w:r>
        <w:rPr>
          <w:rStyle w:val="wpaicg-chat-message"/>
          <w:sz w:val="18"/>
        </w:rPr>
        <w:instrText xml:space="preserve"> ADDIN EN.CITE.DATA </w:instrText>
      </w:r>
      <w:r>
        <w:rPr>
          <w:rStyle w:val="wpaicg-chat-message"/>
          <w:sz w:val="18"/>
        </w:rPr>
      </w:r>
      <w:r>
        <w:rPr>
          <w:rStyle w:val="wpaicg-chat-message"/>
          <w:sz w:val="18"/>
        </w:rPr>
        <w:fldChar w:fldCharType="end"/>
      </w:r>
      <w:r>
        <w:rPr>
          <w:rStyle w:val="wpaicg-chat-message"/>
          <w:sz w:val="18"/>
        </w:rPr>
      </w:r>
      <w:r>
        <w:rPr>
          <w:rStyle w:val="wpaicg-chat-message"/>
          <w:sz w:val="18"/>
        </w:rPr>
        <w:fldChar w:fldCharType="separate"/>
      </w:r>
      <w:r>
        <w:rPr>
          <w:rStyle w:val="wpaicg-chat-message"/>
          <w:noProof/>
          <w:sz w:val="18"/>
        </w:rPr>
        <w:t>[15]</w:t>
      </w:r>
      <w:r>
        <w:rPr>
          <w:rStyle w:val="wpaicg-chat-message"/>
          <w:sz w:val="18"/>
        </w:rPr>
        <w:fldChar w:fldCharType="end"/>
      </w:r>
      <w:r>
        <w:rPr>
          <w:rStyle w:val="wpaicg-chat-message"/>
          <w:sz w:val="18"/>
        </w:rPr>
        <w:t xml:space="preserve"> publiziert. Dargestellt sind Box-Whisker-Plots mit Median sowie </w:t>
      </w:r>
      <w:r w:rsidRPr="0034510A">
        <w:rPr>
          <w:rStyle w:val="wpaicg-chat-message"/>
          <w:sz w:val="18"/>
        </w:rPr>
        <w:t>25. und 75. Perzentil</w:t>
      </w:r>
      <w:bookmarkStart w:id="0" w:name="_GoBack"/>
      <w:r w:rsidR="00443340">
        <w:rPr>
          <w:rStyle w:val="wpaicg-chat-message"/>
          <w:sz w:val="18"/>
        </w:rPr>
        <w:t>e</w:t>
      </w:r>
      <w:bookmarkEnd w:id="0"/>
      <w:r>
        <w:rPr>
          <w:rStyle w:val="wpaicg-chat-message"/>
          <w:sz w:val="18"/>
        </w:rPr>
        <w:t xml:space="preserve">. </w:t>
      </w:r>
      <w:r w:rsidRPr="0034510A">
        <w:rPr>
          <w:rStyle w:val="wpaicg-chat-message"/>
          <w:sz w:val="18"/>
        </w:rPr>
        <w:t>Die „Whiskers“ geben den Bereich an, in dem die Werte zwischen dem 5. und 95. Perzentil liegen.</w:t>
      </w:r>
      <w:r>
        <w:rPr>
          <w:rStyle w:val="wpaicg-chat-message"/>
          <w:sz w:val="18"/>
        </w:rPr>
        <w:t xml:space="preserve"> DGE/ÖGE-Referenzwerte, </w:t>
      </w:r>
      <w:r w:rsidRPr="006C2FD2">
        <w:rPr>
          <w:rStyle w:val="wpaicg-chat-message"/>
          <w:sz w:val="18"/>
        </w:rPr>
        <w:t>Referenzwerte werden von der Deutschen Gesellschaft für Ernährung (DGE) und Österreichischen Gesellschaft für Ernährung (ÖGE) gemeinsam herausgegeben</w:t>
      </w:r>
      <w:r>
        <w:rPr>
          <w:rStyle w:val="wpaicg-chat-message"/>
          <w:sz w:val="18"/>
        </w:rPr>
        <w:t xml:space="preserve">; </w:t>
      </w:r>
      <w:r w:rsidRPr="00A06B27">
        <w:rPr>
          <w:rStyle w:val="wpaicg-chat-message"/>
          <w:sz w:val="18"/>
        </w:rPr>
        <w:t xml:space="preserve">EFSA, European Food </w:t>
      </w:r>
      <w:proofErr w:type="spellStart"/>
      <w:r w:rsidRPr="00A06B27">
        <w:rPr>
          <w:rStyle w:val="wpaicg-chat-message"/>
          <w:sz w:val="18"/>
        </w:rPr>
        <w:t>Safety</w:t>
      </w:r>
      <w:proofErr w:type="spellEnd"/>
      <w:r w:rsidRPr="00A06B27">
        <w:rPr>
          <w:rStyle w:val="wpaicg-chat-message"/>
          <w:sz w:val="18"/>
        </w:rPr>
        <w:t xml:space="preserve"> Authority</w:t>
      </w:r>
      <w:r>
        <w:rPr>
          <w:rStyle w:val="wpaicg-chat-message"/>
          <w:sz w:val="18"/>
        </w:rPr>
        <w:t xml:space="preserve">; </w:t>
      </w:r>
      <w:proofErr w:type="spellStart"/>
      <w:r w:rsidRPr="00900894">
        <w:rPr>
          <w:rStyle w:val="wpaicg-chat-message"/>
          <w:sz w:val="18"/>
        </w:rPr>
        <w:t>KiESEL</w:t>
      </w:r>
      <w:proofErr w:type="spellEnd"/>
      <w:r w:rsidRPr="00900894">
        <w:rPr>
          <w:rStyle w:val="wpaicg-chat-message"/>
          <w:sz w:val="18"/>
        </w:rPr>
        <w:t>-Studie, Kinder-Ernährungsstudie zur Erfassung des Lebensmittelverzehrs</w:t>
      </w:r>
    </w:p>
    <w:p w:rsidR="00AD5DE5" w:rsidRDefault="00AD5DE5" w:rsidP="00230725">
      <w:pPr>
        <w:spacing w:after="0"/>
      </w:pPr>
    </w:p>
    <w:p w:rsidR="00230725" w:rsidRDefault="00230725" w:rsidP="00230725">
      <w:pPr>
        <w:spacing w:after="0"/>
      </w:pPr>
      <w:r w:rsidRPr="007814D1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3C5E03" wp14:editId="5DEF6058">
                <wp:simplePos x="0" y="0"/>
                <wp:positionH relativeFrom="column">
                  <wp:posOffset>3315970</wp:posOffset>
                </wp:positionH>
                <wp:positionV relativeFrom="paragraph">
                  <wp:posOffset>181279</wp:posOffset>
                </wp:positionV>
                <wp:extent cx="947750" cy="233205"/>
                <wp:effectExtent l="0" t="0" r="0" b="0"/>
                <wp:wrapNone/>
                <wp:docPr id="2" name="Textfeld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7750" cy="2332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30725" w:rsidRDefault="00230725" w:rsidP="00230725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sz w:val="18"/>
                                <w:szCs w:val="18"/>
                              </w:rPr>
                              <w:t>6 bis 11 Monat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33C5E03" id="_x0000_t202" coordsize="21600,21600" o:spt="202" path="m,l,21600r21600,l21600,xe">
                <v:stroke joinstyle="miter"/>
                <v:path gradientshapeok="t" o:connecttype="rect"/>
              </v:shapetype>
              <v:shape id="Textfeld 19" o:spid="_x0000_s1026" type="#_x0000_t202" style="position:absolute;margin-left:261.1pt;margin-top:14.25pt;width:74.65pt;height:18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6RNMlgEAAA4DAAAOAAAAZHJzL2Uyb0RvYy54bWysUttuGyEQfY+Uf0C8x7ve3JqV11HSKHmp&#10;kkpJPwCz4EUChjDYu/77DthxqvatyssAczlz5gyL28lZtlURDfiOz2c1Z8pL6I1fd/zX2+PZN84w&#10;Cd8LC151fKeQ3y5PTxZjaFUDA9heRUYgHtsxdHxIKbRVhXJQTuAMgvIU1BCdSPSM66qPYiR0Z6um&#10;rq+qEWIfIkiFSN6HfZAvC77WSqYXrVElZjtO3FKxsdhVttVyIdp1FGEw8kBD/AcLJ4ynpkeoB5EE&#10;20TzD5QzMgKCTjMJrgKtjVRlBppmXv81zesggiqzkDgYjjLh18HK5+3PyEzf8YYzLxyt6E1NSSvb&#10;s/lNlmcM2FLWa6C8NN3DRGv+8CM589STji6fNA+jOAm9O4pLaEyS8+bi+vqSIpJCzfl5U19mlOqz&#10;OERMTwocy5eOR9pdkVRsf2Dap36k5F4eHo212Z8Z7pnkW5pW04H2CvodsR5pvR3H942IirOY7Hco&#10;vyGjYLjbJEIqDXL5vuaASqIXiocPkrf657tkfX7j5W8AAAD//wMAUEsDBBQABgAIAAAAIQBRGrtj&#10;3AAAAAkBAAAPAAAAZHJzL2Rvd25yZXYueG1sTI9NT8MwDIbvSPyHyJO4sbSROqbSdJr4kDhwYZR7&#10;1pimWuNUTbZ2/x5zgttr+dHrx9Vu8YO44BT7QBrydQYCqQ22p05D8/l6vwURkyFrhkCo4YoRdvXt&#10;TWVKG2b6wMshdYJLKJZGg0tpLKWMrUNv4jqMSLz7DpM3icepk3YyM5f7Qaos20hveuILzoz45LA9&#10;Hc5eQ0p2n1+bFx/fvpb359llbWEare9Wy/4RRMIl/cHwq8/qULPTMZzJRjFoKJRSjGpQ2wIEA5uH&#10;nMORQ6FA1pX8/0H9AwAA//8DAFBLAQItABQABgAIAAAAIQC2gziS/gAAAOEBAAATAAAAAAAAAAAA&#10;AAAAAAAAAABbQ29udGVudF9UeXBlc10ueG1sUEsBAi0AFAAGAAgAAAAhADj9If/WAAAAlAEAAAsA&#10;AAAAAAAAAAAAAAAALwEAAF9yZWxzLy5yZWxzUEsBAi0AFAAGAAgAAAAhAAnpE0yWAQAADgMAAA4A&#10;AAAAAAAAAAAAAAAALgIAAGRycy9lMm9Eb2MueG1sUEsBAi0AFAAGAAgAAAAhAFEau2PcAAAACQEA&#10;AA8AAAAAAAAAAAAAAAAA8AMAAGRycy9kb3ducmV2LnhtbFBLBQYAAAAABAAEAPMAAAD5BAAAAAA=&#10;" filled="f" stroked="f">
                <v:textbox style="mso-fit-shape-to-text:t">
                  <w:txbxContent>
                    <w:p w:rsidR="00230725" w:rsidRDefault="00230725" w:rsidP="00230725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sz w:val="18"/>
                          <w:szCs w:val="18"/>
                        </w:rPr>
                        <w:t>6 bis 11 Monat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3500635" wp14:editId="700AEADB">
            <wp:extent cx="4572000" cy="2743200"/>
            <wp:effectExtent l="0" t="0" r="0" b="0"/>
            <wp:docPr id="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03C29DC0-AF1F-43D6-9B05-82FFAA0BFD4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230725" w:rsidRPr="0034510A" w:rsidRDefault="00230725" w:rsidP="00230725">
      <w:pPr>
        <w:rPr>
          <w:sz w:val="18"/>
        </w:rPr>
      </w:pPr>
      <w:r>
        <w:rPr>
          <w:rStyle w:val="wpaicg-chat-message"/>
          <w:sz w:val="18"/>
        </w:rPr>
        <w:t>.</w:t>
      </w:r>
    </w:p>
    <w:p w:rsidR="00A35E80" w:rsidRDefault="008B5D15"/>
    <w:sectPr w:rsidR="00A35E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725"/>
    <w:rsid w:val="0015356A"/>
    <w:rsid w:val="00230725"/>
    <w:rsid w:val="00443340"/>
    <w:rsid w:val="00664684"/>
    <w:rsid w:val="008B5D15"/>
    <w:rsid w:val="00AD5DE5"/>
    <w:rsid w:val="00B77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6DA441C-5846-4399-A7FB-E623C8870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3072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wpaicg-chat-message">
    <w:name w:val="wpaicg-chat-message"/>
    <w:basedOn w:val="Absatz-Standardschriftart"/>
    <w:rsid w:val="00230725"/>
  </w:style>
  <w:style w:type="paragraph" w:styleId="StandardWeb">
    <w:name w:val="Normal (Web)"/>
    <w:basedOn w:val="Standard"/>
    <w:uiPriority w:val="99"/>
    <w:semiHidden/>
    <w:unhideWhenUsed/>
    <w:rsid w:val="002307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mri.ads\orga\KE\Publikationen%20KE\Manuskripte\2025%20Mikron&#228;hrstoffe\Abbildungen\Boxplots_kritische_N&#228;hrstoffe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spPr>
            <a:noFill/>
            <a:ln>
              <a:noFill/>
            </a:ln>
            <a:effectLst/>
          </c:spPr>
          <c:invertIfNegative val="0"/>
          <c:cat>
            <c:multiLvlStrRef>
              <c:f>'6-11 Monate'!$B$59:$C$60</c:f>
              <c:multiLvlStrCache>
                <c:ptCount val="2"/>
                <c:lvl>
                  <c:pt idx="0">
                    <c:v>Jungen</c:v>
                  </c:pt>
                  <c:pt idx="1">
                    <c:v>Mädchen </c:v>
                  </c:pt>
                </c:lvl>
                <c:lvl>
                  <c:pt idx="0">
                    <c:v>Vitamin K</c:v>
                  </c:pt>
                </c:lvl>
              </c:multiLvlStrCache>
            </c:multiLvlStrRef>
          </c:cat>
          <c:val>
            <c:numRef>
              <c:f>'6-11 Monate'!$B$61:$C$61</c:f>
              <c:numCache>
                <c:formatCode>General</c:formatCode>
                <c:ptCount val="2"/>
                <c:pt idx="0">
                  <c:v>124.1</c:v>
                </c:pt>
                <c:pt idx="1">
                  <c:v>150.1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BAF-443B-82A1-71A9568EDA30}"/>
            </c:ext>
          </c:extLst>
        </c:ser>
        <c:ser>
          <c:idx val="1"/>
          <c:order val="1"/>
          <c:spPr>
            <a:noFill/>
            <a:ln>
              <a:noFill/>
            </a:ln>
            <a:effectLst/>
          </c:spPr>
          <c:invertIfNegative val="0"/>
          <c:errBars>
            <c:errBarType val="minus"/>
            <c:errValType val="cust"/>
            <c:noEndCap val="0"/>
            <c:plus>
              <c:numLit>
                <c:formatCode>General</c:formatCode>
                <c:ptCount val="1"/>
                <c:pt idx="0">
                  <c:v>1</c:v>
                </c:pt>
              </c:numLit>
            </c:plus>
            <c:minus>
              <c:numRef>
                <c:f>'6-11 Monate'!$B$62:$C$62</c:f>
                <c:numCache>
                  <c:formatCode>General</c:formatCode>
                  <c:ptCount val="2"/>
                  <c:pt idx="0">
                    <c:v>163.29999999999998</c:v>
                  </c:pt>
                  <c:pt idx="1">
                    <c:v>145.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6-11 Monate'!$B$59:$C$60</c:f>
              <c:multiLvlStrCache>
                <c:ptCount val="2"/>
                <c:lvl>
                  <c:pt idx="0">
                    <c:v>Jungen</c:v>
                  </c:pt>
                  <c:pt idx="1">
                    <c:v>Mädchen </c:v>
                  </c:pt>
                </c:lvl>
                <c:lvl>
                  <c:pt idx="0">
                    <c:v>Vitamin K</c:v>
                  </c:pt>
                </c:lvl>
              </c:multiLvlStrCache>
            </c:multiLvlStrRef>
          </c:cat>
          <c:val>
            <c:numRef>
              <c:f>'6-11 Monate'!$B$62:$C$62</c:f>
              <c:numCache>
                <c:formatCode>General</c:formatCode>
                <c:ptCount val="2"/>
                <c:pt idx="0">
                  <c:v>163.29999999999998</c:v>
                </c:pt>
                <c:pt idx="1">
                  <c:v>145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BAF-443B-82A1-71A9568EDA30}"/>
            </c:ext>
          </c:extLst>
        </c:ser>
        <c:ser>
          <c:idx val="2"/>
          <c:order val="2"/>
          <c:spPr>
            <a:solidFill>
              <a:schemeClr val="accent1">
                <a:lumMod val="60000"/>
                <a:lumOff val="40000"/>
              </a:schemeClr>
            </a:solidFill>
            <a:ln>
              <a:solidFill>
                <a:srgbClr val="004170"/>
              </a:solidFill>
            </a:ln>
            <a:effectLst/>
          </c:spPr>
          <c:invertIfNegative val="0"/>
          <c:cat>
            <c:multiLvlStrRef>
              <c:f>'6-11 Monate'!$B$59:$C$60</c:f>
              <c:multiLvlStrCache>
                <c:ptCount val="2"/>
                <c:lvl>
                  <c:pt idx="0">
                    <c:v>Jungen</c:v>
                  </c:pt>
                  <c:pt idx="1">
                    <c:v>Mädchen </c:v>
                  </c:pt>
                </c:lvl>
                <c:lvl>
                  <c:pt idx="0">
                    <c:v>Vitamin K</c:v>
                  </c:pt>
                </c:lvl>
              </c:multiLvlStrCache>
            </c:multiLvlStrRef>
          </c:cat>
          <c:val>
            <c:numRef>
              <c:f>'6-11 Monate'!$B$63:$C$63</c:f>
              <c:numCache>
                <c:formatCode>General</c:formatCode>
                <c:ptCount val="2"/>
                <c:pt idx="0">
                  <c:v>141</c:v>
                </c:pt>
                <c:pt idx="1">
                  <c:v>133.8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BAF-443B-82A1-71A9568EDA30}"/>
            </c:ext>
          </c:extLst>
        </c:ser>
        <c:ser>
          <c:idx val="3"/>
          <c:order val="3"/>
          <c:spPr>
            <a:solidFill>
              <a:schemeClr val="accent1">
                <a:lumMod val="60000"/>
                <a:lumOff val="40000"/>
              </a:schemeClr>
            </a:solidFill>
            <a:ln>
              <a:solidFill>
                <a:srgbClr val="004170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6-11 Monate'!$B$65:$C$65</c:f>
                <c:numCache>
                  <c:formatCode>General</c:formatCode>
                  <c:ptCount val="2"/>
                  <c:pt idx="0">
                    <c:v>232.19999999999993</c:v>
                  </c:pt>
                  <c:pt idx="1">
                    <c:v>303.59999999999991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6-11 Monate'!$B$59:$C$60</c:f>
              <c:multiLvlStrCache>
                <c:ptCount val="2"/>
                <c:lvl>
                  <c:pt idx="0">
                    <c:v>Jungen</c:v>
                  </c:pt>
                  <c:pt idx="1">
                    <c:v>Mädchen </c:v>
                  </c:pt>
                </c:lvl>
                <c:lvl>
                  <c:pt idx="0">
                    <c:v>Vitamin K</c:v>
                  </c:pt>
                </c:lvl>
              </c:multiLvlStrCache>
            </c:multiLvlStrRef>
          </c:cat>
          <c:val>
            <c:numRef>
              <c:f>'6-11 Monate'!$B$64:$C$64</c:f>
              <c:numCache>
                <c:formatCode>General</c:formatCode>
                <c:ptCount val="2"/>
                <c:pt idx="0">
                  <c:v>166.70000000000005</c:v>
                </c:pt>
                <c:pt idx="1">
                  <c:v>323.700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BAF-443B-82A1-71A9568EDA30}"/>
            </c:ext>
          </c:extLst>
        </c:ser>
        <c:ser>
          <c:idx val="4"/>
          <c:order val="4"/>
          <c:spPr>
            <a:noFill/>
            <a:ln>
              <a:noFill/>
            </a:ln>
            <a:effectLst/>
          </c:spPr>
          <c:invertIfNegative val="0"/>
          <c:cat>
            <c:multiLvlStrRef>
              <c:f>'6-11 Monate'!$B$59:$C$60</c:f>
              <c:multiLvlStrCache>
                <c:ptCount val="2"/>
                <c:lvl>
                  <c:pt idx="0">
                    <c:v>Jungen</c:v>
                  </c:pt>
                  <c:pt idx="1">
                    <c:v>Mädchen </c:v>
                  </c:pt>
                </c:lvl>
                <c:lvl>
                  <c:pt idx="0">
                    <c:v>Vitamin K</c:v>
                  </c:pt>
                </c:lvl>
              </c:multiLvlStrCache>
            </c:multiLvlStrRef>
          </c:cat>
          <c:val>
            <c:numRef>
              <c:f>'6-11 Monate'!$B$65:$C$65</c:f>
              <c:numCache>
                <c:formatCode>General</c:formatCode>
                <c:ptCount val="2"/>
                <c:pt idx="0">
                  <c:v>232.19999999999993</c:v>
                </c:pt>
                <c:pt idx="1">
                  <c:v>303.599999999999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BAF-443B-82A1-71A9568EDA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059459039"/>
        <c:axId val="2060146991"/>
      </c:barChart>
      <c:catAx>
        <c:axId val="2059459039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060146991"/>
        <c:crosses val="autoZero"/>
        <c:auto val="1"/>
        <c:lblAlgn val="ctr"/>
        <c:lblOffset val="100"/>
        <c:noMultiLvlLbl val="0"/>
      </c:catAx>
      <c:valAx>
        <c:axId val="2060146991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000" b="1" i="0" baseline="0">
                    <a:effectLst/>
                  </a:rPr>
                  <a:t>% des DGE/ÖGE-Referenzwertes</a:t>
                </a:r>
                <a:endParaRPr lang="de-DE" sz="400" b="1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059459039"/>
        <c:crosses val="autoZero"/>
        <c:crossBetween val="between"/>
        <c:majorUnit val="100"/>
      </c:valAx>
      <c:spPr>
        <a:noFill/>
        <a:ln>
          <a:solidFill>
            <a:schemeClr val="bg1">
              <a:lumMod val="85000"/>
            </a:schemeClr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5873</cdr:x>
      <cdr:y>0.03945</cdr:y>
    </cdr:from>
    <cdr:to>
      <cdr:x>0.25873</cdr:x>
      <cdr:y>0.8006</cdr:y>
    </cdr:to>
    <cdr:cxnSp macro="">
      <cdr:nvCxnSpPr>
        <cdr:cNvPr id="2" name="Gerader Verbinder 1"/>
        <cdr:cNvCxnSpPr/>
      </cdr:nvCxnSpPr>
      <cdr:spPr>
        <a:xfrm xmlns:a="http://schemas.openxmlformats.org/drawingml/2006/main">
          <a:off x="1182903" y="108217"/>
          <a:ext cx="0" cy="2088000"/>
        </a:xfrm>
        <a:prstGeom xmlns:a="http://schemas.openxmlformats.org/drawingml/2006/main" prst="line">
          <a:avLst/>
        </a:prstGeom>
        <a:ln xmlns:a="http://schemas.openxmlformats.org/drawingml/2006/main" w="12700">
          <a:prstDash val="sys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x Rubner Institut</Company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schneider, Anna-Kristin</dc:creator>
  <cp:keywords/>
  <dc:description/>
  <cp:lastModifiedBy>Winkler, Maren</cp:lastModifiedBy>
  <cp:revision>3</cp:revision>
  <dcterms:created xsi:type="dcterms:W3CDTF">2025-08-28T13:33:00Z</dcterms:created>
  <dcterms:modified xsi:type="dcterms:W3CDTF">2025-09-04T07:09:00Z</dcterms:modified>
</cp:coreProperties>
</file>